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C4AF5" w14:textId="79FD2A5B" w:rsidR="00224B2A" w:rsidRPr="0072638A" w:rsidRDefault="00224B2A" w:rsidP="00224B2A">
      <w:pPr>
        <w:rPr>
          <w:rFonts w:cs="Calibri"/>
          <w:sz w:val="20"/>
          <w:szCs w:val="20"/>
        </w:rPr>
      </w:pPr>
      <w:r>
        <w:t xml:space="preserve">Multimedia Appendix </w:t>
      </w:r>
      <w:r w:rsidR="009F1C62">
        <w:t>3</w:t>
      </w:r>
      <w:r w:rsidRPr="0072638A">
        <w:t xml:space="preserve">. </w:t>
      </w:r>
      <w:r>
        <w:t>Vaccine rollout phase changes and milestones in</w:t>
      </w:r>
      <w:r w:rsidRPr="0072638A">
        <w:t xml:space="preserve"> Alberta, BC, and Ontario</w:t>
      </w:r>
      <w:r>
        <w:t xml:space="preserve"> for the first and start of second doses</w:t>
      </w:r>
      <w:r w:rsidRPr="0072638A">
        <w:t xml:space="preserve">. </w:t>
      </w:r>
      <w:r w:rsidRPr="0072638A">
        <w:rPr>
          <w:rFonts w:cs="Calibri"/>
          <w:color w:val="000000" w:themeColor="text1"/>
          <w:lang w:eastAsia="zh-TW"/>
        </w:rPr>
        <w:t xml:space="preserve">Intervention category: Vaccine </w:t>
      </w:r>
      <w:r w:rsidRPr="25925CF2">
        <w:rPr>
          <w:rFonts w:cs="Calibri"/>
          <w:color w:val="000000" w:themeColor="text1"/>
          <w:lang w:eastAsia="zh-TW"/>
        </w:rPr>
        <w:t>rollout</w:t>
      </w:r>
      <w:r w:rsidRPr="0072638A">
        <w:rPr>
          <w:rFonts w:cs="Calibri"/>
          <w:color w:val="000000" w:themeColor="text1"/>
          <w:lang w:eastAsia="zh-TW"/>
        </w:rPr>
        <w:t xml:space="preserve"> </w:t>
      </w:r>
      <w:r w:rsidRPr="008C09EC">
        <w:rPr>
          <w:rFonts w:cs="Calibri"/>
          <w:sz w:val="20"/>
        </w:rPr>
        <w:t>[36]</w:t>
      </w:r>
    </w:p>
    <w:p w14:paraId="7034A26B" w14:textId="77777777" w:rsidR="00224B2A" w:rsidRPr="0072638A" w:rsidRDefault="00224B2A" w:rsidP="00224B2A">
      <w:pPr>
        <w:rPr>
          <w:rFonts w:cs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6090"/>
        <w:gridCol w:w="1545"/>
      </w:tblGrid>
      <w:tr w:rsidR="00224B2A" w:rsidRPr="0072638A" w14:paraId="42303AA6" w14:textId="77777777" w:rsidTr="007E638A">
        <w:trPr>
          <w:trHeight w:val="75"/>
        </w:trPr>
        <w:tc>
          <w:tcPr>
            <w:tcW w:w="1695" w:type="dxa"/>
          </w:tcPr>
          <w:p w14:paraId="2E47E82C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Province</w:t>
            </w:r>
          </w:p>
        </w:tc>
        <w:tc>
          <w:tcPr>
            <w:tcW w:w="6090" w:type="dxa"/>
          </w:tcPr>
          <w:p w14:paraId="17A298DC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 xml:space="preserve">Vaccine </w:t>
            </w:r>
            <w:r w:rsidRPr="25925CF2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rollout</w:t>
            </w: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 xml:space="preserve"> phase changes and milestones</w:t>
            </w:r>
          </w:p>
        </w:tc>
        <w:tc>
          <w:tcPr>
            <w:tcW w:w="1545" w:type="dxa"/>
          </w:tcPr>
          <w:p w14:paraId="53CEDE3A" w14:textId="77777777" w:rsidR="00224B2A" w:rsidRPr="0072638A" w:rsidRDefault="00224B2A" w:rsidP="007E638A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Start date</w:t>
            </w:r>
          </w:p>
        </w:tc>
      </w:tr>
      <w:tr w:rsidR="00224B2A" w:rsidRPr="0072638A" w14:paraId="54A75A0A" w14:textId="77777777" w:rsidTr="007E638A">
        <w:trPr>
          <w:trHeight w:val="30"/>
        </w:trPr>
        <w:tc>
          <w:tcPr>
            <w:tcW w:w="1695" w:type="dxa"/>
            <w:vMerge w:val="restart"/>
          </w:tcPr>
          <w:p w14:paraId="4F46DB81" w14:textId="77777777" w:rsidR="00224B2A" w:rsidRPr="0072638A" w:rsidRDefault="00224B2A" w:rsidP="007E638A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6090" w:type="dxa"/>
          </w:tcPr>
          <w:p w14:paraId="6C5FBE99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Phase 1: H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ealthcare worker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long-term care home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(1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301FF283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5-Dec-20</w:t>
            </w:r>
          </w:p>
        </w:tc>
      </w:tr>
      <w:tr w:rsidR="00224B2A" w:rsidRPr="0072638A" w14:paraId="5C0D7F6A" w14:textId="77777777" w:rsidTr="007E638A">
        <w:trPr>
          <w:trHeight w:val="180"/>
        </w:trPr>
        <w:tc>
          <w:tcPr>
            <w:tcW w:w="1695" w:type="dxa"/>
            <w:vMerge/>
          </w:tcPr>
          <w:p w14:paraId="3336124B" w14:textId="77777777" w:rsidR="00224B2A" w:rsidRPr="0072638A" w:rsidRDefault="00224B2A" w:rsidP="007E638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090" w:type="dxa"/>
          </w:tcPr>
          <w:p w14:paraId="3C6886DC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Phase 2A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>*: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A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ges 18+ and children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born before 2005 with high-risk conditions</w:t>
            </w:r>
          </w:p>
        </w:tc>
        <w:tc>
          <w:tcPr>
            <w:tcW w:w="1545" w:type="dxa"/>
          </w:tcPr>
          <w:p w14:paraId="110A87EE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5-Mar-21</w:t>
            </w:r>
          </w:p>
        </w:tc>
      </w:tr>
      <w:tr w:rsidR="00224B2A" w:rsidRPr="0072638A" w14:paraId="06FBED56" w14:textId="77777777" w:rsidTr="007E638A">
        <w:trPr>
          <w:trHeight w:val="30"/>
        </w:trPr>
        <w:tc>
          <w:tcPr>
            <w:tcW w:w="1695" w:type="dxa"/>
            <w:vMerge/>
          </w:tcPr>
          <w:p w14:paraId="0CDDEA11" w14:textId="77777777" w:rsidR="00224B2A" w:rsidRPr="0072638A" w:rsidRDefault="00224B2A" w:rsidP="007E638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090" w:type="dxa"/>
          </w:tcPr>
          <w:p w14:paraId="38693883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Phase 3: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A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ges 12 - 17 (1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37A9C51E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0-May-21</w:t>
            </w:r>
          </w:p>
        </w:tc>
      </w:tr>
      <w:tr w:rsidR="00224B2A" w:rsidRPr="0072638A" w14:paraId="3B518EB6" w14:textId="77777777" w:rsidTr="007E638A">
        <w:trPr>
          <w:trHeight w:val="30"/>
        </w:trPr>
        <w:tc>
          <w:tcPr>
            <w:tcW w:w="1695" w:type="dxa"/>
            <w:vMerge/>
          </w:tcPr>
          <w:p w14:paraId="09CCC321" w14:textId="77777777" w:rsidR="00224B2A" w:rsidRPr="0072638A" w:rsidRDefault="00224B2A" w:rsidP="007E638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090" w:type="dxa"/>
          </w:tcPr>
          <w:p w14:paraId="0F667606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Start of 2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</w:t>
            </w:r>
          </w:p>
        </w:tc>
        <w:tc>
          <w:tcPr>
            <w:tcW w:w="1545" w:type="dxa"/>
          </w:tcPr>
          <w:p w14:paraId="68CA7E06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8-Jun-21</w:t>
            </w:r>
          </w:p>
        </w:tc>
      </w:tr>
      <w:tr w:rsidR="00224B2A" w:rsidRPr="0072638A" w14:paraId="16D05296" w14:textId="77777777" w:rsidTr="007E638A">
        <w:trPr>
          <w:trHeight w:val="30"/>
        </w:trPr>
        <w:tc>
          <w:tcPr>
            <w:tcW w:w="1695" w:type="dxa"/>
            <w:vMerge w:val="restart"/>
          </w:tcPr>
          <w:p w14:paraId="42DCB07D" w14:textId="77777777" w:rsidR="00224B2A" w:rsidRPr="0072638A" w:rsidRDefault="00224B2A" w:rsidP="007E638A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6090" w:type="dxa"/>
          </w:tcPr>
          <w:p w14:paraId="276B731E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Phase 1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: Healthcare worker (1</w:t>
            </w:r>
            <w:r w:rsidRPr="005D67CD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602C1938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5-Dec-20</w:t>
            </w:r>
          </w:p>
        </w:tc>
      </w:tr>
      <w:tr w:rsidR="00224B2A" w:rsidRPr="0072638A" w14:paraId="4239661E" w14:textId="77777777" w:rsidTr="007E638A">
        <w:trPr>
          <w:trHeight w:val="30"/>
        </w:trPr>
        <w:tc>
          <w:tcPr>
            <w:tcW w:w="1695" w:type="dxa"/>
            <w:vMerge/>
          </w:tcPr>
          <w:p w14:paraId="50FD04C8" w14:textId="77777777" w:rsidR="00224B2A" w:rsidRPr="0072638A" w:rsidRDefault="00224B2A" w:rsidP="007E638A">
            <w:pPr>
              <w:rPr>
                <w:color w:val="000000" w:themeColor="text1"/>
              </w:rPr>
            </w:pPr>
          </w:p>
        </w:tc>
        <w:tc>
          <w:tcPr>
            <w:tcW w:w="6090" w:type="dxa"/>
          </w:tcPr>
          <w:p w14:paraId="15AD40A7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Phase 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>2: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High risk and elderly populations (1</w:t>
            </w:r>
            <w:r w:rsidRPr="005D67CD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329611E6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-Mar-21</w:t>
            </w:r>
          </w:p>
        </w:tc>
      </w:tr>
      <w:tr w:rsidR="00224B2A" w:rsidRPr="0072638A" w14:paraId="66AE8E99" w14:textId="77777777" w:rsidTr="007E638A">
        <w:trPr>
          <w:trHeight w:val="240"/>
        </w:trPr>
        <w:tc>
          <w:tcPr>
            <w:tcW w:w="1695" w:type="dxa"/>
            <w:vMerge/>
          </w:tcPr>
          <w:p w14:paraId="2F0F6444" w14:textId="77777777" w:rsidR="00224B2A" w:rsidRPr="0072638A" w:rsidRDefault="00224B2A" w:rsidP="007E638A">
            <w:pPr>
              <w:rPr>
                <w:color w:val="000000" w:themeColor="text1"/>
              </w:rPr>
            </w:pPr>
          </w:p>
        </w:tc>
        <w:tc>
          <w:tcPr>
            <w:tcW w:w="6090" w:type="dxa"/>
          </w:tcPr>
          <w:p w14:paraId="7C865699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Phase 3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: Ages 18+ and children 12-17 (1</w:t>
            </w:r>
            <w:r w:rsidRPr="005D67CD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48B519E0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5-Apr-21</w:t>
            </w:r>
          </w:p>
        </w:tc>
      </w:tr>
      <w:tr w:rsidR="00224B2A" w:rsidRPr="0072638A" w14:paraId="6D62A372" w14:textId="77777777" w:rsidTr="007E638A">
        <w:trPr>
          <w:trHeight w:val="195"/>
        </w:trPr>
        <w:tc>
          <w:tcPr>
            <w:tcW w:w="1695" w:type="dxa"/>
            <w:vMerge/>
          </w:tcPr>
          <w:p w14:paraId="51A176D2" w14:textId="77777777" w:rsidR="00224B2A" w:rsidRPr="0072638A" w:rsidRDefault="00224B2A" w:rsidP="007E638A">
            <w:pPr>
              <w:rPr>
                <w:color w:val="000000" w:themeColor="text1"/>
              </w:rPr>
            </w:pPr>
          </w:p>
        </w:tc>
        <w:tc>
          <w:tcPr>
            <w:tcW w:w="6090" w:type="dxa"/>
          </w:tcPr>
          <w:p w14:paraId="3A583E11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Start of 2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 </w:t>
            </w:r>
          </w:p>
        </w:tc>
        <w:tc>
          <w:tcPr>
            <w:tcW w:w="1545" w:type="dxa"/>
          </w:tcPr>
          <w:p w14:paraId="6651DB9A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4-Jun-21</w:t>
            </w:r>
          </w:p>
        </w:tc>
      </w:tr>
      <w:tr w:rsidR="00224B2A" w:rsidRPr="0072638A" w14:paraId="1C52DBDA" w14:textId="77777777" w:rsidTr="007E638A">
        <w:trPr>
          <w:trHeight w:val="195"/>
        </w:trPr>
        <w:tc>
          <w:tcPr>
            <w:tcW w:w="1695" w:type="dxa"/>
            <w:vMerge w:val="restart"/>
          </w:tcPr>
          <w:p w14:paraId="7C2539F5" w14:textId="77777777" w:rsidR="00224B2A" w:rsidRPr="0072638A" w:rsidRDefault="00224B2A" w:rsidP="007E638A">
            <w:pPr>
              <w:rPr>
                <w:color w:val="000000" w:themeColor="text1"/>
              </w:rPr>
            </w:pPr>
            <w:r w:rsidRPr="0072638A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6090" w:type="dxa"/>
          </w:tcPr>
          <w:p w14:paraId="3B2D5B6C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1E7D0C4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Phase 1: 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H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ealthcare worker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long-term care home</w:t>
            </w:r>
            <w:r w:rsidRPr="1E7D0C4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(1</w:t>
            </w:r>
            <w:r w:rsidRPr="1E7D0C4C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1E7D0C4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56191BF8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5-Dec-20</w:t>
            </w:r>
          </w:p>
        </w:tc>
      </w:tr>
      <w:tr w:rsidR="00224B2A" w:rsidRPr="0072638A" w14:paraId="64F4C9BA" w14:textId="77777777" w:rsidTr="007E638A">
        <w:trPr>
          <w:trHeight w:val="195"/>
        </w:trPr>
        <w:tc>
          <w:tcPr>
            <w:tcW w:w="1695" w:type="dxa"/>
            <w:vMerge/>
          </w:tcPr>
          <w:p w14:paraId="31C8FD1C" w14:textId="77777777" w:rsidR="00224B2A" w:rsidRPr="0072638A" w:rsidRDefault="00224B2A" w:rsidP="007E638A">
            <w:pPr>
              <w:rPr>
                <w:color w:val="000000" w:themeColor="text1"/>
              </w:rPr>
            </w:pPr>
          </w:p>
        </w:tc>
        <w:tc>
          <w:tcPr>
            <w:tcW w:w="6090" w:type="dxa"/>
          </w:tcPr>
          <w:p w14:paraId="06A2D685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Phase 2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: General population ages 50+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nd 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COVID-19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hotspots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(1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300C5A66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6-Apr-21</w:t>
            </w:r>
          </w:p>
        </w:tc>
      </w:tr>
      <w:tr w:rsidR="00224B2A" w:rsidRPr="0072638A" w14:paraId="3960E6C0" w14:textId="77777777" w:rsidTr="007E638A">
        <w:trPr>
          <w:trHeight w:val="195"/>
        </w:trPr>
        <w:tc>
          <w:tcPr>
            <w:tcW w:w="1695" w:type="dxa"/>
            <w:vMerge/>
          </w:tcPr>
          <w:p w14:paraId="1DEBDA23" w14:textId="77777777" w:rsidR="00224B2A" w:rsidRPr="0072638A" w:rsidRDefault="00224B2A" w:rsidP="007E638A">
            <w:pPr>
              <w:rPr>
                <w:color w:val="000000" w:themeColor="text1"/>
              </w:rPr>
            </w:pPr>
          </w:p>
        </w:tc>
        <w:tc>
          <w:tcPr>
            <w:tcW w:w="6090" w:type="dxa"/>
          </w:tcPr>
          <w:p w14:paraId="7C1C23F6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Phase 3: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A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ges 18+ and children 12-17 (1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)</w:t>
            </w:r>
          </w:p>
        </w:tc>
        <w:tc>
          <w:tcPr>
            <w:tcW w:w="1545" w:type="dxa"/>
          </w:tcPr>
          <w:p w14:paraId="5E9C9DDC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18-May-21</w:t>
            </w:r>
          </w:p>
        </w:tc>
      </w:tr>
      <w:tr w:rsidR="00224B2A" w:rsidRPr="0072638A" w14:paraId="16D1F7F0" w14:textId="77777777" w:rsidTr="007E638A">
        <w:trPr>
          <w:trHeight w:val="195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558127D2" w14:textId="77777777" w:rsidR="00224B2A" w:rsidRPr="0072638A" w:rsidRDefault="00224B2A" w:rsidP="007E638A">
            <w:pPr>
              <w:rPr>
                <w:color w:val="000000" w:themeColor="text1"/>
              </w:rPr>
            </w:pPr>
          </w:p>
        </w:tc>
        <w:tc>
          <w:tcPr>
            <w:tcW w:w="6090" w:type="dxa"/>
            <w:tcBorders>
              <w:bottom w:val="single" w:sz="4" w:space="0" w:color="auto"/>
            </w:tcBorders>
          </w:tcPr>
          <w:p w14:paraId="56E1757C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S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tart of 2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dose 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2264F9DA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eastAsia="Calibri" w:cs="Calibri"/>
                <w:color w:val="000000" w:themeColor="text1"/>
                <w:sz w:val="20"/>
                <w:szCs w:val="20"/>
              </w:rPr>
              <w:t>24-May-21</w:t>
            </w:r>
          </w:p>
        </w:tc>
      </w:tr>
      <w:tr w:rsidR="00224B2A" w:rsidRPr="0072638A" w14:paraId="704DEE00" w14:textId="77777777" w:rsidTr="007E638A">
        <w:trPr>
          <w:trHeight w:val="195"/>
        </w:trPr>
        <w:tc>
          <w:tcPr>
            <w:tcW w:w="9330" w:type="dxa"/>
            <w:gridSpan w:val="3"/>
            <w:tcBorders>
              <w:bottom w:val="single" w:sz="4" w:space="0" w:color="auto"/>
            </w:tcBorders>
          </w:tcPr>
          <w:p w14:paraId="10218091" w14:textId="77777777" w:rsidR="00224B2A" w:rsidRPr="0072638A" w:rsidRDefault="00224B2A" w:rsidP="007E638A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I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n Alberta,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phase 2 consisted of two stages (2A for those aged 18+ beginning on March 15, 2021, and 2B for those born before 2005 with high-risk conditions. W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e use the 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start</w:t>
            </w:r>
            <w:r w:rsidRPr="25925CF2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of phase 2A as the initial date of analysis.</w:t>
            </w:r>
          </w:p>
        </w:tc>
      </w:tr>
    </w:tbl>
    <w:p w14:paraId="78B06018" w14:textId="77777777" w:rsidR="00224B2A" w:rsidRPr="0072638A" w:rsidRDefault="00224B2A" w:rsidP="00224B2A">
      <w:pPr>
        <w:rPr>
          <w:rFonts w:cs="Calibri"/>
        </w:rPr>
      </w:pPr>
      <w:r>
        <w:rPr>
          <w:rFonts w:cs="Calibri"/>
        </w:rPr>
        <w:t xml:space="preserve">Source: CIHI </w:t>
      </w:r>
      <w:r w:rsidRPr="0072638A">
        <w:rPr>
          <w:rFonts w:cs="Calibri"/>
          <w:lang w:val="en-US"/>
        </w:rPr>
        <w:t>COVID-19 Intervention Timeline in Canada</w:t>
      </w:r>
      <w:r>
        <w:rPr>
          <w:rFonts w:cs="Calibri"/>
        </w:rPr>
        <w:t xml:space="preserve"> </w:t>
      </w:r>
      <w:r w:rsidRPr="008C09EC">
        <w:rPr>
          <w:rFonts w:cs="Calibri"/>
        </w:rPr>
        <w:t>[36]</w:t>
      </w:r>
    </w:p>
    <w:p w14:paraId="216380B7" w14:textId="77777777" w:rsidR="00224B2A" w:rsidRPr="005E555F" w:rsidRDefault="00224B2A" w:rsidP="00224B2A"/>
    <w:p w14:paraId="41692740" w14:textId="77777777" w:rsidR="0043596B" w:rsidRDefault="0043596B"/>
    <w:sectPr w:rsidR="00435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2A"/>
    <w:rsid w:val="00000BC3"/>
    <w:rsid w:val="00010017"/>
    <w:rsid w:val="0001173A"/>
    <w:rsid w:val="000176ED"/>
    <w:rsid w:val="0002483D"/>
    <w:rsid w:val="00027EA9"/>
    <w:rsid w:val="00045199"/>
    <w:rsid w:val="00050E45"/>
    <w:rsid w:val="00062ACD"/>
    <w:rsid w:val="00063067"/>
    <w:rsid w:val="00070172"/>
    <w:rsid w:val="000723EB"/>
    <w:rsid w:val="00075FCE"/>
    <w:rsid w:val="00093E8D"/>
    <w:rsid w:val="000941CB"/>
    <w:rsid w:val="000B539A"/>
    <w:rsid w:val="000B6A51"/>
    <w:rsid w:val="000C1E8D"/>
    <w:rsid w:val="000C2101"/>
    <w:rsid w:val="000C6F69"/>
    <w:rsid w:val="000D0373"/>
    <w:rsid w:val="000D144C"/>
    <w:rsid w:val="000D3E82"/>
    <w:rsid w:val="000E177A"/>
    <w:rsid w:val="000F5D35"/>
    <w:rsid w:val="00102CBF"/>
    <w:rsid w:val="00105A7E"/>
    <w:rsid w:val="00112E7F"/>
    <w:rsid w:val="00124D5C"/>
    <w:rsid w:val="00140D31"/>
    <w:rsid w:val="0014448C"/>
    <w:rsid w:val="0014557B"/>
    <w:rsid w:val="00162B6A"/>
    <w:rsid w:val="00167AF2"/>
    <w:rsid w:val="00170D1E"/>
    <w:rsid w:val="00180870"/>
    <w:rsid w:val="00183C47"/>
    <w:rsid w:val="00190E64"/>
    <w:rsid w:val="001A4549"/>
    <w:rsid w:val="001B5571"/>
    <w:rsid w:val="001C0E5E"/>
    <w:rsid w:val="001C5B87"/>
    <w:rsid w:val="001C75BE"/>
    <w:rsid w:val="001D2CE7"/>
    <w:rsid w:val="001E1A41"/>
    <w:rsid w:val="001F5DF3"/>
    <w:rsid w:val="00200437"/>
    <w:rsid w:val="0020060B"/>
    <w:rsid w:val="00217FDB"/>
    <w:rsid w:val="00224B2A"/>
    <w:rsid w:val="002308D9"/>
    <w:rsid w:val="00254044"/>
    <w:rsid w:val="00254554"/>
    <w:rsid w:val="0025541A"/>
    <w:rsid w:val="00270030"/>
    <w:rsid w:val="00270CC3"/>
    <w:rsid w:val="002716D4"/>
    <w:rsid w:val="00280A5E"/>
    <w:rsid w:val="00285540"/>
    <w:rsid w:val="00291327"/>
    <w:rsid w:val="002A0FE1"/>
    <w:rsid w:val="002A3FBD"/>
    <w:rsid w:val="002A499C"/>
    <w:rsid w:val="002B3BC6"/>
    <w:rsid w:val="002C1019"/>
    <w:rsid w:val="002C2A1D"/>
    <w:rsid w:val="002E745C"/>
    <w:rsid w:val="003069B8"/>
    <w:rsid w:val="00312576"/>
    <w:rsid w:val="00321FCA"/>
    <w:rsid w:val="00326AB5"/>
    <w:rsid w:val="003274F8"/>
    <w:rsid w:val="003302B2"/>
    <w:rsid w:val="00332CBA"/>
    <w:rsid w:val="00334466"/>
    <w:rsid w:val="00334507"/>
    <w:rsid w:val="00347E2E"/>
    <w:rsid w:val="0035742C"/>
    <w:rsid w:val="003626FE"/>
    <w:rsid w:val="00363111"/>
    <w:rsid w:val="003658CD"/>
    <w:rsid w:val="00367350"/>
    <w:rsid w:val="00367C07"/>
    <w:rsid w:val="003773A6"/>
    <w:rsid w:val="0038425E"/>
    <w:rsid w:val="00384287"/>
    <w:rsid w:val="00386C9C"/>
    <w:rsid w:val="00392FE1"/>
    <w:rsid w:val="00393DCB"/>
    <w:rsid w:val="003B1486"/>
    <w:rsid w:val="003B2975"/>
    <w:rsid w:val="003B2DC8"/>
    <w:rsid w:val="003B3E90"/>
    <w:rsid w:val="003B6D2F"/>
    <w:rsid w:val="003F17ED"/>
    <w:rsid w:val="003F1A4C"/>
    <w:rsid w:val="003F1A5C"/>
    <w:rsid w:val="003F38D4"/>
    <w:rsid w:val="003F6D2A"/>
    <w:rsid w:val="00412C8F"/>
    <w:rsid w:val="004142EE"/>
    <w:rsid w:val="004152E7"/>
    <w:rsid w:val="0041613D"/>
    <w:rsid w:val="004272FC"/>
    <w:rsid w:val="0043596B"/>
    <w:rsid w:val="00440C7B"/>
    <w:rsid w:val="00450032"/>
    <w:rsid w:val="0045011E"/>
    <w:rsid w:val="00463E34"/>
    <w:rsid w:val="0046525F"/>
    <w:rsid w:val="00465303"/>
    <w:rsid w:val="004753F0"/>
    <w:rsid w:val="0047739D"/>
    <w:rsid w:val="0048105E"/>
    <w:rsid w:val="00486AC9"/>
    <w:rsid w:val="00496114"/>
    <w:rsid w:val="004A0DE8"/>
    <w:rsid w:val="004A613F"/>
    <w:rsid w:val="004C4B3E"/>
    <w:rsid w:val="004D2CA4"/>
    <w:rsid w:val="004E2E31"/>
    <w:rsid w:val="004E6296"/>
    <w:rsid w:val="00503B70"/>
    <w:rsid w:val="00504792"/>
    <w:rsid w:val="00505B85"/>
    <w:rsid w:val="005065D0"/>
    <w:rsid w:val="00506FC6"/>
    <w:rsid w:val="00510D97"/>
    <w:rsid w:val="00512F54"/>
    <w:rsid w:val="00513506"/>
    <w:rsid w:val="00521ADE"/>
    <w:rsid w:val="00540713"/>
    <w:rsid w:val="00546161"/>
    <w:rsid w:val="00575F6B"/>
    <w:rsid w:val="00586176"/>
    <w:rsid w:val="005974A3"/>
    <w:rsid w:val="005B253B"/>
    <w:rsid w:val="005B5A60"/>
    <w:rsid w:val="005C57C4"/>
    <w:rsid w:val="005C5CD3"/>
    <w:rsid w:val="005D065A"/>
    <w:rsid w:val="005E37F4"/>
    <w:rsid w:val="005E5B4F"/>
    <w:rsid w:val="005F3FD8"/>
    <w:rsid w:val="005F7BE1"/>
    <w:rsid w:val="0060405C"/>
    <w:rsid w:val="00616169"/>
    <w:rsid w:val="0062268E"/>
    <w:rsid w:val="00630E8B"/>
    <w:rsid w:val="00642FF6"/>
    <w:rsid w:val="00651202"/>
    <w:rsid w:val="00656888"/>
    <w:rsid w:val="006611FA"/>
    <w:rsid w:val="00665B3D"/>
    <w:rsid w:val="00681A10"/>
    <w:rsid w:val="006866A3"/>
    <w:rsid w:val="0069559F"/>
    <w:rsid w:val="00696791"/>
    <w:rsid w:val="006C3F59"/>
    <w:rsid w:val="006D6F56"/>
    <w:rsid w:val="0070293D"/>
    <w:rsid w:val="0072060E"/>
    <w:rsid w:val="007308D4"/>
    <w:rsid w:val="00744510"/>
    <w:rsid w:val="00751066"/>
    <w:rsid w:val="00752057"/>
    <w:rsid w:val="00757211"/>
    <w:rsid w:val="00763B03"/>
    <w:rsid w:val="0076492A"/>
    <w:rsid w:val="00773C06"/>
    <w:rsid w:val="00777055"/>
    <w:rsid w:val="00781C60"/>
    <w:rsid w:val="0078423D"/>
    <w:rsid w:val="00790573"/>
    <w:rsid w:val="00793750"/>
    <w:rsid w:val="00796F5D"/>
    <w:rsid w:val="007B0AB4"/>
    <w:rsid w:val="007C43B1"/>
    <w:rsid w:val="007C455B"/>
    <w:rsid w:val="007D2448"/>
    <w:rsid w:val="007D495D"/>
    <w:rsid w:val="007D4D57"/>
    <w:rsid w:val="007E758F"/>
    <w:rsid w:val="007F34B9"/>
    <w:rsid w:val="00801E17"/>
    <w:rsid w:val="008061F5"/>
    <w:rsid w:val="0081340D"/>
    <w:rsid w:val="008312B0"/>
    <w:rsid w:val="00831F83"/>
    <w:rsid w:val="008327EE"/>
    <w:rsid w:val="00846BAB"/>
    <w:rsid w:val="008608DE"/>
    <w:rsid w:val="008708AB"/>
    <w:rsid w:val="00873152"/>
    <w:rsid w:val="00877B35"/>
    <w:rsid w:val="00882D5D"/>
    <w:rsid w:val="00883C2C"/>
    <w:rsid w:val="00887FF0"/>
    <w:rsid w:val="00893EB7"/>
    <w:rsid w:val="008A236C"/>
    <w:rsid w:val="008A3593"/>
    <w:rsid w:val="008A401C"/>
    <w:rsid w:val="008C6111"/>
    <w:rsid w:val="008C6FB5"/>
    <w:rsid w:val="008E7976"/>
    <w:rsid w:val="008F5545"/>
    <w:rsid w:val="008F792D"/>
    <w:rsid w:val="0090364D"/>
    <w:rsid w:val="009105F4"/>
    <w:rsid w:val="00912BA5"/>
    <w:rsid w:val="009148E0"/>
    <w:rsid w:val="009175EA"/>
    <w:rsid w:val="00951D65"/>
    <w:rsid w:val="00957E5A"/>
    <w:rsid w:val="00966911"/>
    <w:rsid w:val="00974CD0"/>
    <w:rsid w:val="00975A5B"/>
    <w:rsid w:val="009807C6"/>
    <w:rsid w:val="00987913"/>
    <w:rsid w:val="00990C9A"/>
    <w:rsid w:val="0099252A"/>
    <w:rsid w:val="0099631E"/>
    <w:rsid w:val="009A658E"/>
    <w:rsid w:val="009B6B13"/>
    <w:rsid w:val="009C16F7"/>
    <w:rsid w:val="009C461A"/>
    <w:rsid w:val="009C6CD6"/>
    <w:rsid w:val="009D58F9"/>
    <w:rsid w:val="009D693B"/>
    <w:rsid w:val="009E06B3"/>
    <w:rsid w:val="009E7878"/>
    <w:rsid w:val="009F1C62"/>
    <w:rsid w:val="009F2419"/>
    <w:rsid w:val="009F509E"/>
    <w:rsid w:val="00A029A4"/>
    <w:rsid w:val="00A0679E"/>
    <w:rsid w:val="00A07E79"/>
    <w:rsid w:val="00A12E9C"/>
    <w:rsid w:val="00A37206"/>
    <w:rsid w:val="00A54E68"/>
    <w:rsid w:val="00A56D4F"/>
    <w:rsid w:val="00A605F7"/>
    <w:rsid w:val="00A65118"/>
    <w:rsid w:val="00A852AF"/>
    <w:rsid w:val="00A903A1"/>
    <w:rsid w:val="00A91C5E"/>
    <w:rsid w:val="00A95FC1"/>
    <w:rsid w:val="00AA43A7"/>
    <w:rsid w:val="00AB6BF4"/>
    <w:rsid w:val="00AC192D"/>
    <w:rsid w:val="00AC3D3B"/>
    <w:rsid w:val="00AC400B"/>
    <w:rsid w:val="00AE607D"/>
    <w:rsid w:val="00AF1741"/>
    <w:rsid w:val="00B00D5B"/>
    <w:rsid w:val="00B07FCB"/>
    <w:rsid w:val="00B25D50"/>
    <w:rsid w:val="00B333C2"/>
    <w:rsid w:val="00B367E4"/>
    <w:rsid w:val="00B41E4B"/>
    <w:rsid w:val="00B47661"/>
    <w:rsid w:val="00B50EBE"/>
    <w:rsid w:val="00B54043"/>
    <w:rsid w:val="00B56581"/>
    <w:rsid w:val="00B56749"/>
    <w:rsid w:val="00B725F7"/>
    <w:rsid w:val="00B742E3"/>
    <w:rsid w:val="00B77184"/>
    <w:rsid w:val="00B85DAC"/>
    <w:rsid w:val="00B92923"/>
    <w:rsid w:val="00BA086F"/>
    <w:rsid w:val="00BA0DF6"/>
    <w:rsid w:val="00BA159A"/>
    <w:rsid w:val="00BA1971"/>
    <w:rsid w:val="00BA471B"/>
    <w:rsid w:val="00BB1339"/>
    <w:rsid w:val="00BC28B1"/>
    <w:rsid w:val="00BC7B52"/>
    <w:rsid w:val="00BD5EC1"/>
    <w:rsid w:val="00BE2B2A"/>
    <w:rsid w:val="00C041A7"/>
    <w:rsid w:val="00C07403"/>
    <w:rsid w:val="00C101B1"/>
    <w:rsid w:val="00C13188"/>
    <w:rsid w:val="00C211DE"/>
    <w:rsid w:val="00C22AFF"/>
    <w:rsid w:val="00C27B0C"/>
    <w:rsid w:val="00C40BEA"/>
    <w:rsid w:val="00C63462"/>
    <w:rsid w:val="00C6558C"/>
    <w:rsid w:val="00C6612D"/>
    <w:rsid w:val="00C825FF"/>
    <w:rsid w:val="00C84D58"/>
    <w:rsid w:val="00C86A37"/>
    <w:rsid w:val="00C86BF2"/>
    <w:rsid w:val="00C87346"/>
    <w:rsid w:val="00CA3D40"/>
    <w:rsid w:val="00CA436F"/>
    <w:rsid w:val="00CB1109"/>
    <w:rsid w:val="00CD1DC9"/>
    <w:rsid w:val="00CE63E4"/>
    <w:rsid w:val="00CE71BD"/>
    <w:rsid w:val="00CF4913"/>
    <w:rsid w:val="00D02E1F"/>
    <w:rsid w:val="00D079D1"/>
    <w:rsid w:val="00D14BFD"/>
    <w:rsid w:val="00D14F7B"/>
    <w:rsid w:val="00D20830"/>
    <w:rsid w:val="00D210B0"/>
    <w:rsid w:val="00D301B3"/>
    <w:rsid w:val="00D43A25"/>
    <w:rsid w:val="00D510DE"/>
    <w:rsid w:val="00D54C35"/>
    <w:rsid w:val="00D64CC5"/>
    <w:rsid w:val="00D722AF"/>
    <w:rsid w:val="00D756D9"/>
    <w:rsid w:val="00D76D0A"/>
    <w:rsid w:val="00D8027B"/>
    <w:rsid w:val="00D80901"/>
    <w:rsid w:val="00D81796"/>
    <w:rsid w:val="00D93A24"/>
    <w:rsid w:val="00D96B85"/>
    <w:rsid w:val="00DA16C9"/>
    <w:rsid w:val="00DB1AD5"/>
    <w:rsid w:val="00DB53BE"/>
    <w:rsid w:val="00DE2111"/>
    <w:rsid w:val="00DE7247"/>
    <w:rsid w:val="00DF2D6E"/>
    <w:rsid w:val="00DF510C"/>
    <w:rsid w:val="00DF7A88"/>
    <w:rsid w:val="00E02234"/>
    <w:rsid w:val="00E0778D"/>
    <w:rsid w:val="00E101EC"/>
    <w:rsid w:val="00E24743"/>
    <w:rsid w:val="00E34022"/>
    <w:rsid w:val="00E419A6"/>
    <w:rsid w:val="00E475B4"/>
    <w:rsid w:val="00E50133"/>
    <w:rsid w:val="00E50821"/>
    <w:rsid w:val="00E51ADC"/>
    <w:rsid w:val="00E54AC0"/>
    <w:rsid w:val="00E56DAD"/>
    <w:rsid w:val="00E61BC4"/>
    <w:rsid w:val="00E64873"/>
    <w:rsid w:val="00E72D6A"/>
    <w:rsid w:val="00E77D1F"/>
    <w:rsid w:val="00E83202"/>
    <w:rsid w:val="00E85983"/>
    <w:rsid w:val="00EA7CEF"/>
    <w:rsid w:val="00EB2F30"/>
    <w:rsid w:val="00EB6D10"/>
    <w:rsid w:val="00EE6254"/>
    <w:rsid w:val="00EF0C2C"/>
    <w:rsid w:val="00EF5ADD"/>
    <w:rsid w:val="00EF5E2B"/>
    <w:rsid w:val="00F034D6"/>
    <w:rsid w:val="00F07A40"/>
    <w:rsid w:val="00F311D9"/>
    <w:rsid w:val="00F408E0"/>
    <w:rsid w:val="00F41B25"/>
    <w:rsid w:val="00F63730"/>
    <w:rsid w:val="00F7413F"/>
    <w:rsid w:val="00F7418E"/>
    <w:rsid w:val="00F812BC"/>
    <w:rsid w:val="00F85807"/>
    <w:rsid w:val="00F90E4E"/>
    <w:rsid w:val="00F93E86"/>
    <w:rsid w:val="00F97815"/>
    <w:rsid w:val="00FB0067"/>
    <w:rsid w:val="00FB240A"/>
    <w:rsid w:val="00FB37BA"/>
    <w:rsid w:val="00FB76BD"/>
    <w:rsid w:val="00FC6F88"/>
    <w:rsid w:val="00FD0610"/>
    <w:rsid w:val="00FE5023"/>
    <w:rsid w:val="00FF195C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7AFB6"/>
  <w15:chartTrackingRefBased/>
  <w15:docId w15:val="{6614AFEC-CF88-444F-90D2-C7B70D9A8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B2A"/>
    <w:rPr>
      <w:rFonts w:ascii="Calibri" w:eastAsia="Times New Roman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B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2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2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yn Marani</dc:creator>
  <cp:keywords/>
  <dc:description/>
  <cp:lastModifiedBy>Husayn Marani</cp:lastModifiedBy>
  <cp:revision>2</cp:revision>
  <dcterms:created xsi:type="dcterms:W3CDTF">2023-05-15T19:24:00Z</dcterms:created>
  <dcterms:modified xsi:type="dcterms:W3CDTF">2023-05-16T00:17:00Z</dcterms:modified>
</cp:coreProperties>
</file>